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113"/>
        <w:gridCol w:w="930"/>
        <w:gridCol w:w="1416"/>
        <w:gridCol w:w="1017"/>
        <w:gridCol w:w="854"/>
        <w:gridCol w:w="572"/>
        <w:gridCol w:w="805"/>
        <w:gridCol w:w="316"/>
        <w:gridCol w:w="1283"/>
      </w:tblGrid>
      <w:tr w:rsidR="00F24667" w:rsidTr="00F24667"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</w:tcPr>
          <w:p w:rsidR="00A615ED" w:rsidRPr="00A615ED" w:rsidRDefault="00A615ED" w:rsidP="00A615ED">
            <w:pPr>
              <w:pStyle w:val="af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615E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Gender</w:t>
            </w: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:rsidR="00A615ED" w:rsidRPr="00A615ED" w:rsidRDefault="00A615ED" w:rsidP="00A615ED">
            <w:pPr>
              <w:pStyle w:val="af0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A615E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Age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:rsidR="00A615ED" w:rsidRPr="00A615ED" w:rsidRDefault="00A615ED" w:rsidP="00A615ED">
            <w:pPr>
              <w:pStyle w:val="af0"/>
              <w:rPr>
                <w:rFonts w:ascii="Times New Roman" w:hAnsi="Times New Roman" w:cs="Times New Roman"/>
                <w:color w:val="000000"/>
              </w:rPr>
            </w:pPr>
            <w:r w:rsidRPr="00A615ED">
              <w:rPr>
                <w:rFonts w:ascii="Times New Roman" w:hAnsi="Times New Roman" w:cs="Times New Roman"/>
                <w:color w:val="000000"/>
              </w:rPr>
              <w:t>Pathological grading</w:t>
            </w:r>
            <w:r w:rsidRPr="00A615ED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615ED" w:rsidRPr="00A615ED" w:rsidRDefault="00A615ED" w:rsidP="00A615ED">
            <w:pPr>
              <w:widowControl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A615ED">
              <w:rPr>
                <w:rFonts w:ascii="Times New Roman" w:hAnsi="Times New Roman" w:cs="Times New Roman"/>
                <w:sz w:val="28"/>
                <w:szCs w:val="28"/>
              </w:rPr>
              <w:t>IDH1</w:t>
            </w:r>
          </w:p>
        </w:tc>
        <w:tc>
          <w:tcPr>
            <w:tcW w:w="46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615ED" w:rsidRPr="00A615ED" w:rsidRDefault="00A615ED" w:rsidP="00A615E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615ED">
              <w:rPr>
                <w:rFonts w:ascii="Times New Roman" w:hAnsi="Times New Roman" w:cs="Times New Roman"/>
                <w:sz w:val="28"/>
                <w:szCs w:val="28"/>
              </w:rPr>
              <w:t>IDH2</w:t>
            </w:r>
          </w:p>
        </w:tc>
        <w:tc>
          <w:tcPr>
            <w:tcW w:w="15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615ED" w:rsidRPr="00A615ED" w:rsidRDefault="00A615ED" w:rsidP="00A615E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615ED">
              <w:rPr>
                <w:rFonts w:ascii="Times New Roman" w:hAnsi="Times New Roman" w:cs="Times New Roman"/>
                <w:sz w:val="28"/>
                <w:szCs w:val="28"/>
              </w:rPr>
              <w:t>TERT</w:t>
            </w:r>
          </w:p>
        </w:tc>
        <w:tc>
          <w:tcPr>
            <w:tcW w:w="169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615ED" w:rsidRPr="00A615ED" w:rsidRDefault="00A615ED" w:rsidP="00A615E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615ED">
              <w:rPr>
                <w:rFonts w:ascii="Times New Roman" w:hAnsi="Times New Roman" w:cs="Times New Roman"/>
                <w:sz w:val="28"/>
                <w:szCs w:val="28"/>
              </w:rPr>
              <w:t>MGMT</w:t>
            </w:r>
          </w:p>
        </w:tc>
      </w:tr>
      <w:tr w:rsidR="00F24667" w:rsidTr="00F24667"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A615ED" w:rsidRPr="00A615ED" w:rsidRDefault="00A615ED" w:rsidP="00A615ED">
            <w:pPr>
              <w:rPr>
                <w:rFonts w:ascii="Times New Roman" w:hAnsi="Times New Roman" w:cs="Times New Roman"/>
              </w:rPr>
            </w:pPr>
            <w:r w:rsidRPr="00A615ED"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</w:tcPr>
          <w:p w:rsidR="00A615ED" w:rsidRPr="00F24667" w:rsidRDefault="00F24667" w:rsidP="00A615ED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A615ED" w:rsidRPr="00F24667" w:rsidRDefault="00F24667" w:rsidP="00A615ED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A615ED" w:rsidRDefault="00A615ED" w:rsidP="00A615ED"/>
        </w:tc>
        <w:tc>
          <w:tcPr>
            <w:tcW w:w="1072" w:type="dxa"/>
            <w:gridSpan w:val="2"/>
            <w:tcBorders>
              <w:left w:val="nil"/>
              <w:bottom w:val="nil"/>
              <w:right w:val="nil"/>
            </w:tcBorders>
          </w:tcPr>
          <w:p w:rsidR="00A615ED" w:rsidRDefault="00A615ED" w:rsidP="00A615ED"/>
        </w:tc>
        <w:tc>
          <w:tcPr>
            <w:tcW w:w="1314" w:type="dxa"/>
            <w:gridSpan w:val="2"/>
            <w:tcBorders>
              <w:left w:val="nil"/>
              <w:bottom w:val="nil"/>
              <w:right w:val="nil"/>
            </w:tcBorders>
          </w:tcPr>
          <w:p w:rsidR="00A615ED" w:rsidRDefault="00A615ED" w:rsidP="00A615ED"/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:rsidR="00A615ED" w:rsidRDefault="00A615ED" w:rsidP="00A615ED"/>
        </w:tc>
      </w:tr>
      <w:tr w:rsidR="00F24667" w:rsidTr="00F24667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A615ED" w:rsidRPr="00A615ED" w:rsidRDefault="00A615ED" w:rsidP="00A615ED">
            <w:pPr>
              <w:rPr>
                <w:rFonts w:ascii="Times New Roman" w:hAnsi="Times New Roman" w:cs="Times New Roman"/>
              </w:rPr>
            </w:pPr>
            <w:r w:rsidRPr="00A615ED"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A615ED" w:rsidRPr="00F24667" w:rsidRDefault="00F24667" w:rsidP="00A615ED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615ED" w:rsidRPr="00F24667" w:rsidRDefault="00F24667" w:rsidP="00A615ED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A615ED" w:rsidRDefault="00A615ED" w:rsidP="00A615ED"/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15ED" w:rsidRDefault="00A615ED" w:rsidP="00A615ED"/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15ED" w:rsidRDefault="00A615ED" w:rsidP="00A615ED"/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A615ED" w:rsidRDefault="00A615ED" w:rsidP="00A615ED"/>
        </w:tc>
      </w:tr>
      <w:tr w:rsidR="00F24667" w:rsidTr="00F24667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A615ED" w:rsidRPr="00A615ED" w:rsidRDefault="00A615ED" w:rsidP="00A615ED">
            <w:pPr>
              <w:rPr>
                <w:rFonts w:ascii="Times New Roman" w:hAnsi="Times New Roman" w:cs="Times New Roman"/>
              </w:rPr>
            </w:pPr>
            <w:r w:rsidRPr="00A615ED"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A615ED" w:rsidRPr="00F24667" w:rsidRDefault="00F24667" w:rsidP="00A615ED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615ED" w:rsidRPr="00F24667" w:rsidRDefault="00F24667" w:rsidP="00A615ED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A615ED" w:rsidRDefault="00A615ED" w:rsidP="00A615ED"/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15ED" w:rsidRDefault="00A615ED" w:rsidP="00A615ED"/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15ED" w:rsidRDefault="00A615ED" w:rsidP="00A615ED"/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A615ED" w:rsidRDefault="00A615ED" w:rsidP="00A615ED"/>
        </w:tc>
      </w:tr>
      <w:tr w:rsidR="00F24667" w:rsidTr="00F24667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A615ED" w:rsidRPr="00A615ED" w:rsidRDefault="00A615ED" w:rsidP="00A615ED">
            <w:pPr>
              <w:rPr>
                <w:rFonts w:ascii="Times New Roman" w:hAnsi="Times New Roman" w:cs="Times New Roman"/>
              </w:rPr>
            </w:pPr>
            <w:r w:rsidRPr="00A615ED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A615ED" w:rsidRPr="00F24667" w:rsidRDefault="00F24667" w:rsidP="00A615ED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615ED" w:rsidRPr="00F24667" w:rsidRDefault="00F24667" w:rsidP="00A615ED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A615ED" w:rsidRDefault="00A615ED" w:rsidP="00A615ED"/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15ED" w:rsidRDefault="00A615ED" w:rsidP="00A615ED"/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15ED" w:rsidRDefault="00A615ED" w:rsidP="00A615ED"/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A615ED" w:rsidRDefault="00A615ED" w:rsidP="00A615ED"/>
        </w:tc>
      </w:tr>
      <w:tr w:rsidR="00F24667" w:rsidTr="00F24667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A615ED" w:rsidRDefault="00A615ED" w:rsidP="00A615ED">
            <w:r w:rsidRPr="00A615ED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A615ED" w:rsidRPr="00F24667" w:rsidRDefault="00F24667" w:rsidP="00A615ED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615ED" w:rsidRPr="00F24667" w:rsidRDefault="00F24667" w:rsidP="00A615ED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A615ED" w:rsidRPr="00F24667" w:rsidRDefault="00F24667" w:rsidP="00F24667">
            <w:pPr>
              <w:pStyle w:val="af0"/>
              <w:rPr>
                <w:rFonts w:ascii="Times New Roman" w:hAnsi="Times New Roman" w:cs="Times New Roman"/>
                <w:color w:val="000000"/>
              </w:rPr>
            </w:pPr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15ED" w:rsidRDefault="00F24667" w:rsidP="00A615ED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15ED" w:rsidRDefault="00F24667" w:rsidP="00A615ED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A615ED" w:rsidRPr="00F24667" w:rsidRDefault="00F24667" w:rsidP="00F24667">
            <w:pPr>
              <w:pStyle w:val="af0"/>
              <w:rPr>
                <w:rFonts w:ascii="Times New Roman" w:hAnsi="Times New Roman" w:cs="Times New Roman"/>
                <w:color w:val="000000"/>
              </w:rPr>
            </w:pPr>
            <w:r w:rsidRPr="00F24667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</w:tr>
      <w:tr w:rsidR="00F24667" w:rsidRPr="00F24667" w:rsidTr="00F24667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A615ED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M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pStyle w:val="af0"/>
              <w:rPr>
                <w:rFonts w:ascii="Times New Roman" w:hAnsi="Times New Roman" w:cs="Times New Roman"/>
                <w:color w:val="000000"/>
              </w:rPr>
            </w:pPr>
            <w:r w:rsidRPr="00F24667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</w:tr>
      <w:tr w:rsidR="00F24667" w:rsidTr="00F24667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A615ED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pStyle w:val="af0"/>
              <w:rPr>
                <w:rFonts w:ascii="Times New Roman" w:hAnsi="Times New Roman" w:cs="Times New Roman"/>
                <w:color w:val="000000"/>
              </w:rPr>
            </w:pPr>
            <w:r w:rsidRPr="00F24667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F24667" w:rsidTr="00F24667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A615ED"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M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</w:tr>
      <w:tr w:rsidR="00F24667" w:rsidTr="00F24667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A615ED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II</w:t>
            </w:r>
            <w:r w:rsidRPr="00F2466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M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F24667" w:rsidTr="00F24667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A615ED"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M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F24667" w:rsidTr="00F24667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A615ED"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M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F24667" w:rsidTr="00F24667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A615ED"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F24667" w:rsidTr="00F24667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A615ED"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pStyle w:val="af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F24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q heterozygous deletion</w:t>
            </w:r>
          </w:p>
        </w:tc>
      </w:tr>
      <w:tr w:rsidR="00F24667" w:rsidTr="00F24667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A615ED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M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MT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M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F24667" w:rsidTr="00F24667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A615ED"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M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  <w:tr w:rsidR="00F24667" w:rsidTr="00F24667">
        <w:tc>
          <w:tcPr>
            <w:tcW w:w="1136" w:type="dxa"/>
            <w:tcBorders>
              <w:top w:val="nil"/>
              <w:left w:val="nil"/>
              <w:right w:val="nil"/>
            </w:tcBorders>
          </w:tcPr>
          <w:p w:rsidR="00F24667" w:rsidRDefault="00F24667" w:rsidP="00F24667">
            <w:r w:rsidRPr="00A615ED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F24667" w:rsidRPr="00F24667" w:rsidRDefault="00F24667" w:rsidP="00F24667">
            <w:pPr>
              <w:rPr>
                <w:rFonts w:ascii="Times New Roman" w:hAnsi="Times New Roman" w:cs="Times New Roman"/>
              </w:rPr>
            </w:pPr>
            <w:r w:rsidRPr="00F2466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MT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right w:val="nil"/>
            </w:tcBorders>
          </w:tcPr>
          <w:p w:rsidR="00F24667" w:rsidRDefault="00F24667" w:rsidP="00F24667">
            <w:pPr>
              <w:rPr>
                <w:rFonts w:hint="eastAsia"/>
              </w:rPr>
            </w:pPr>
            <w:r w:rsidRPr="00F24667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</w:tcPr>
          <w:p w:rsidR="00F24667" w:rsidRDefault="00F24667" w:rsidP="00F24667">
            <w:r w:rsidRPr="00F24667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</w:tr>
    </w:tbl>
    <w:p w:rsidR="00F24667" w:rsidRPr="00F24667" w:rsidRDefault="00F24667" w:rsidP="00F24667">
      <w:pPr>
        <w:pStyle w:val="af0"/>
        <w:rPr>
          <w:rFonts w:ascii="Times New Roman" w:hAnsi="Times New Roman" w:cs="Times New Roman"/>
          <w:color w:val="000000"/>
        </w:rPr>
      </w:pPr>
      <w:r w:rsidRPr="00F24667">
        <w:rPr>
          <w:rFonts w:ascii="Times New Roman" w:hAnsi="Times New Roman" w:cs="Times New Roman"/>
          <w:color w:val="000000"/>
        </w:rPr>
        <w:t>WT:</w:t>
      </w:r>
      <w:r>
        <w:rPr>
          <w:rFonts w:ascii="Times New Roman" w:hAnsi="Times New Roman" w:cs="Times New Roman"/>
          <w:color w:val="000000"/>
        </w:rPr>
        <w:t xml:space="preserve"> </w:t>
      </w:r>
      <w:r w:rsidRPr="00F24667">
        <w:rPr>
          <w:rFonts w:ascii="Times New Roman" w:hAnsi="Times New Roman" w:cs="Times New Roman"/>
          <w:color w:val="000000"/>
        </w:rPr>
        <w:t>wild type</w:t>
      </w:r>
      <w:r w:rsidRPr="00F24667">
        <w:rPr>
          <w:rFonts w:ascii="Times New Roman" w:hAnsi="Times New Roman" w:cs="Times New Roman"/>
          <w:color w:val="000000"/>
        </w:rPr>
        <w:t>; MT:</w:t>
      </w:r>
      <w:r>
        <w:rPr>
          <w:rFonts w:ascii="Times New Roman" w:hAnsi="Times New Roman" w:cs="Times New Roman"/>
          <w:color w:val="000000"/>
        </w:rPr>
        <w:t xml:space="preserve"> </w:t>
      </w:r>
      <w:r w:rsidRPr="00F24667">
        <w:rPr>
          <w:rFonts w:ascii="Times New Roman" w:hAnsi="Times New Roman" w:cs="Times New Roman"/>
          <w:color w:val="000000"/>
        </w:rPr>
        <w:t>mutant type</w:t>
      </w:r>
    </w:p>
    <w:p w:rsidR="00F602B1" w:rsidRPr="00F24667" w:rsidRDefault="00F602B1" w:rsidP="00F24667">
      <w:pPr>
        <w:pStyle w:val="af0"/>
        <w:rPr>
          <w:color w:val="000000"/>
        </w:rPr>
      </w:pPr>
    </w:p>
    <w:sectPr w:rsidR="00F602B1" w:rsidRPr="00F24667" w:rsidSect="00A615ED">
      <w:pgSz w:w="11906" w:h="16838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5ED"/>
    <w:rsid w:val="000F008E"/>
    <w:rsid w:val="00355F73"/>
    <w:rsid w:val="009057F5"/>
    <w:rsid w:val="00A615ED"/>
    <w:rsid w:val="00CD0754"/>
    <w:rsid w:val="00E57465"/>
    <w:rsid w:val="00F24667"/>
    <w:rsid w:val="00F6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24C22"/>
  <w15:chartTrackingRefBased/>
  <w15:docId w15:val="{1A7FCF97-C7F6-694D-BF87-B9BFA419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15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15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15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15E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15E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15E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15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15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15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标准"/>
    <w:basedOn w:val="a1"/>
    <w:uiPriority w:val="99"/>
    <w:rsid w:val="00F602B1"/>
    <w:pPr>
      <w:jc w:val="center"/>
    </w:pPr>
    <w:rPr>
      <w:rFonts w:ascii="Times New Roman" w:eastAsia="SimSun-ExtB" w:hAnsi="Times New Roman"/>
      <w:sz w:val="24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  <w:style w:type="character" w:customStyle="1" w:styleId="10">
    <w:name w:val="标题 1 字符"/>
    <w:basedOn w:val="a0"/>
    <w:link w:val="1"/>
    <w:uiPriority w:val="9"/>
    <w:rsid w:val="00A615E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15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15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15E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15E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615E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15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15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15ED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615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615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615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615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615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615ED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615ED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615ED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615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615ED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A615ED"/>
    <w:rPr>
      <w:b/>
      <w:bCs/>
      <w:smallCaps/>
      <w:color w:val="2F5496" w:themeColor="accent1" w:themeShade="BF"/>
      <w:spacing w:val="5"/>
    </w:rPr>
  </w:style>
  <w:style w:type="table" w:styleId="af">
    <w:name w:val="Table Grid"/>
    <w:basedOn w:val="a1"/>
    <w:uiPriority w:val="39"/>
    <w:rsid w:val="00A615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unhideWhenUsed/>
    <w:rsid w:val="00A615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2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善 李</dc:creator>
  <cp:keywords/>
  <dc:description/>
  <cp:lastModifiedBy>文善 李</cp:lastModifiedBy>
  <cp:revision>1</cp:revision>
  <dcterms:created xsi:type="dcterms:W3CDTF">2025-07-24T11:34:00Z</dcterms:created>
  <dcterms:modified xsi:type="dcterms:W3CDTF">2025-07-24T11:57:00Z</dcterms:modified>
</cp:coreProperties>
</file>